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2EB" w:rsidRDefault="001162EB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E676E" w:rsidRDefault="002E676E" w:rsidP="002E676E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900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260"/>
        <w:gridCol w:w="1260"/>
        <w:gridCol w:w="1170"/>
        <w:gridCol w:w="1260"/>
        <w:gridCol w:w="1530"/>
      </w:tblGrid>
      <w:tr w:rsidR="002E676E" w:rsidRPr="00F47E1E" w:rsidTr="00D87F18">
        <w:tc>
          <w:tcPr>
            <w:tcW w:w="2520" w:type="dxa"/>
            <w:vAlign w:val="center"/>
          </w:tcPr>
          <w:p w:rsidR="002E676E" w:rsidRPr="00F47E1E" w:rsidRDefault="002E676E" w:rsidP="004F4C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47E1E">
              <w:rPr>
                <w:rFonts w:ascii="Times New Roman" w:hAnsi="Times New Roman"/>
                <w:sz w:val="24"/>
                <w:szCs w:val="24"/>
              </w:rPr>
              <w:t xml:space="preserve">Depth comparison </w:t>
            </w:r>
          </w:p>
        </w:tc>
        <w:tc>
          <w:tcPr>
            <w:tcW w:w="1260" w:type="dxa"/>
            <w:vAlign w:val="center"/>
          </w:tcPr>
          <w:p w:rsidR="002E676E" w:rsidRPr="00F47E1E" w:rsidRDefault="002E676E" w:rsidP="004F4C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260" w:type="dxa"/>
            <w:vAlign w:val="center"/>
          </w:tcPr>
          <w:p w:rsidR="002E676E" w:rsidRPr="00F47E1E" w:rsidRDefault="002E676E" w:rsidP="004F4C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47E1E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2430" w:type="dxa"/>
            <w:gridSpan w:val="2"/>
            <w:vAlign w:val="center"/>
          </w:tcPr>
          <w:p w:rsidR="002E676E" w:rsidRPr="00F47E1E" w:rsidRDefault="002E676E" w:rsidP="004F4C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47E1E">
              <w:rPr>
                <w:rFonts w:ascii="Times New Roman" w:hAnsi="Times New Roman"/>
                <w:sz w:val="24"/>
                <w:szCs w:val="24"/>
              </w:rPr>
              <w:t>95% CI of OR</w:t>
            </w:r>
          </w:p>
        </w:tc>
        <w:tc>
          <w:tcPr>
            <w:tcW w:w="1530" w:type="dxa"/>
            <w:vAlign w:val="center"/>
          </w:tcPr>
          <w:p w:rsidR="002E676E" w:rsidRPr="00F47E1E" w:rsidRDefault="002E676E" w:rsidP="004F4C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47E1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2E676E" w:rsidRPr="00057B19" w:rsidTr="00D87F18">
        <w:tc>
          <w:tcPr>
            <w:tcW w:w="2520" w:type="dxa"/>
            <w:vAlign w:val="center"/>
          </w:tcPr>
          <w:p w:rsidR="002E676E" w:rsidRPr="00057B19" w:rsidRDefault="002E676E" w:rsidP="004F4C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7B19">
              <w:rPr>
                <w:rFonts w:ascii="Times New Roman" w:hAnsi="Times New Roman"/>
                <w:sz w:val="24"/>
                <w:szCs w:val="24"/>
              </w:rPr>
              <w:t>Intermediate- depth wells vs. shallow wells</w:t>
            </w:r>
          </w:p>
        </w:tc>
        <w:tc>
          <w:tcPr>
            <w:tcW w:w="1260" w:type="dxa"/>
            <w:vAlign w:val="center"/>
          </w:tcPr>
          <w:p w:rsidR="002E676E" w:rsidRPr="00057B19" w:rsidRDefault="002E676E" w:rsidP="004F4C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7B19">
              <w:rPr>
                <w:rFonts w:ascii="Times New Roman" w:hAnsi="Times New Roman"/>
                <w:sz w:val="24"/>
                <w:szCs w:val="24"/>
              </w:rPr>
              <w:t>44975</w:t>
            </w:r>
          </w:p>
        </w:tc>
        <w:tc>
          <w:tcPr>
            <w:tcW w:w="1260" w:type="dxa"/>
            <w:vAlign w:val="center"/>
          </w:tcPr>
          <w:p w:rsidR="002E676E" w:rsidRPr="00057B19" w:rsidRDefault="002E676E" w:rsidP="004F4C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7B19">
              <w:rPr>
                <w:rFonts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1170" w:type="dxa"/>
            <w:vAlign w:val="center"/>
          </w:tcPr>
          <w:p w:rsidR="002E676E" w:rsidRPr="00057B19" w:rsidRDefault="002E676E" w:rsidP="004F4C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7B19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260" w:type="dxa"/>
            <w:vAlign w:val="center"/>
          </w:tcPr>
          <w:p w:rsidR="002E676E" w:rsidRPr="00057B19" w:rsidRDefault="002E676E" w:rsidP="004F4C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7B19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530" w:type="dxa"/>
            <w:vAlign w:val="center"/>
          </w:tcPr>
          <w:p w:rsidR="002E676E" w:rsidRPr="00057B19" w:rsidRDefault="002E676E" w:rsidP="004F4C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7B1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2E676E" w:rsidRPr="00057B19" w:rsidTr="00D87F18">
        <w:tc>
          <w:tcPr>
            <w:tcW w:w="2520" w:type="dxa"/>
            <w:vAlign w:val="center"/>
          </w:tcPr>
          <w:p w:rsidR="002E676E" w:rsidRPr="00057B19" w:rsidRDefault="002E676E" w:rsidP="004F4C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7B19">
              <w:rPr>
                <w:rFonts w:ascii="Times New Roman" w:hAnsi="Times New Roman"/>
                <w:sz w:val="24"/>
                <w:szCs w:val="24"/>
              </w:rPr>
              <w:t>Deep  wells vs. shallow wells</w:t>
            </w:r>
          </w:p>
        </w:tc>
        <w:tc>
          <w:tcPr>
            <w:tcW w:w="1260" w:type="dxa"/>
            <w:vAlign w:val="center"/>
          </w:tcPr>
          <w:p w:rsidR="002E676E" w:rsidRPr="00057B19" w:rsidRDefault="002E676E" w:rsidP="004F4C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7B19">
              <w:rPr>
                <w:rFonts w:ascii="Times New Roman" w:hAnsi="Times New Roman"/>
                <w:sz w:val="24"/>
                <w:szCs w:val="24"/>
              </w:rPr>
              <w:t>29425</w:t>
            </w:r>
          </w:p>
        </w:tc>
        <w:tc>
          <w:tcPr>
            <w:tcW w:w="1260" w:type="dxa"/>
            <w:vAlign w:val="center"/>
          </w:tcPr>
          <w:p w:rsidR="002E676E" w:rsidRPr="00057B19" w:rsidRDefault="002E676E" w:rsidP="004F4CDB">
            <w:pPr>
              <w:spacing w:after="0" w:line="240" w:lineRule="auto"/>
              <w:ind w:right="220"/>
              <w:rPr>
                <w:rFonts w:ascii="Times New Roman" w:hAnsi="Times New Roman"/>
                <w:sz w:val="24"/>
                <w:szCs w:val="24"/>
              </w:rPr>
            </w:pPr>
            <w:r w:rsidRPr="00057B19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170" w:type="dxa"/>
            <w:vAlign w:val="center"/>
          </w:tcPr>
          <w:p w:rsidR="002E676E" w:rsidRPr="00057B19" w:rsidRDefault="002E676E" w:rsidP="004F4C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7B19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260" w:type="dxa"/>
            <w:vAlign w:val="center"/>
          </w:tcPr>
          <w:p w:rsidR="002E676E" w:rsidRPr="00057B19" w:rsidRDefault="002E676E" w:rsidP="004F4C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7B19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530" w:type="dxa"/>
            <w:vAlign w:val="center"/>
          </w:tcPr>
          <w:p w:rsidR="002E676E" w:rsidRPr="00057B19" w:rsidRDefault="002E676E" w:rsidP="004F4C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7B19">
              <w:rPr>
                <w:rFonts w:ascii="Times New Roman" w:hAnsi="Times New Roman"/>
                <w:sz w:val="24"/>
                <w:szCs w:val="24"/>
              </w:rPr>
              <w:t>0.202</w:t>
            </w:r>
          </w:p>
        </w:tc>
      </w:tr>
    </w:tbl>
    <w:p w:rsidR="00B948E6" w:rsidRDefault="00B948E6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236107" w:rsidSect="00E22A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2B44" w:rsidRDefault="00192B44" w:rsidP="00D51265">
      <w:pPr>
        <w:spacing w:after="0" w:line="240" w:lineRule="auto"/>
      </w:pPr>
      <w:r>
        <w:separator/>
      </w:r>
    </w:p>
  </w:endnote>
  <w:endnote w:type="continuationSeparator" w:id="0">
    <w:p w:rsidR="00192B44" w:rsidRDefault="00192B44" w:rsidP="00D51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2B44" w:rsidRDefault="00192B44" w:rsidP="00D51265">
      <w:pPr>
        <w:spacing w:after="0" w:line="240" w:lineRule="auto"/>
      </w:pPr>
      <w:r>
        <w:separator/>
      </w:r>
    </w:p>
  </w:footnote>
  <w:footnote w:type="continuationSeparator" w:id="0">
    <w:p w:rsidR="00192B44" w:rsidRDefault="00192B44" w:rsidP="00D512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C0A"/>
    <w:rsid w:val="00000673"/>
    <w:rsid w:val="000213A3"/>
    <w:rsid w:val="00026C94"/>
    <w:rsid w:val="00030271"/>
    <w:rsid w:val="00050571"/>
    <w:rsid w:val="00057B19"/>
    <w:rsid w:val="000F5624"/>
    <w:rsid w:val="001162EB"/>
    <w:rsid w:val="00132488"/>
    <w:rsid w:val="001617EF"/>
    <w:rsid w:val="001634D5"/>
    <w:rsid w:val="00192B44"/>
    <w:rsid w:val="0019697B"/>
    <w:rsid w:val="00220144"/>
    <w:rsid w:val="00236107"/>
    <w:rsid w:val="0024732C"/>
    <w:rsid w:val="002E676E"/>
    <w:rsid w:val="002E7450"/>
    <w:rsid w:val="00402546"/>
    <w:rsid w:val="00402CAE"/>
    <w:rsid w:val="004502FE"/>
    <w:rsid w:val="004B063B"/>
    <w:rsid w:val="004C508F"/>
    <w:rsid w:val="004F4CDB"/>
    <w:rsid w:val="00521126"/>
    <w:rsid w:val="00564078"/>
    <w:rsid w:val="00575344"/>
    <w:rsid w:val="006441C8"/>
    <w:rsid w:val="00656D4D"/>
    <w:rsid w:val="0065786E"/>
    <w:rsid w:val="006848A4"/>
    <w:rsid w:val="00693CE0"/>
    <w:rsid w:val="006E6D56"/>
    <w:rsid w:val="00707E27"/>
    <w:rsid w:val="00722830"/>
    <w:rsid w:val="0083184E"/>
    <w:rsid w:val="0083382A"/>
    <w:rsid w:val="008426F1"/>
    <w:rsid w:val="0085215D"/>
    <w:rsid w:val="008C0773"/>
    <w:rsid w:val="00922204"/>
    <w:rsid w:val="009441E9"/>
    <w:rsid w:val="009526B2"/>
    <w:rsid w:val="009B6A98"/>
    <w:rsid w:val="009E34EA"/>
    <w:rsid w:val="009F0851"/>
    <w:rsid w:val="00A273AB"/>
    <w:rsid w:val="00A31117"/>
    <w:rsid w:val="00A801B3"/>
    <w:rsid w:val="00AC1C0A"/>
    <w:rsid w:val="00AE180E"/>
    <w:rsid w:val="00AE36F3"/>
    <w:rsid w:val="00B30EA8"/>
    <w:rsid w:val="00B345BD"/>
    <w:rsid w:val="00B62CD0"/>
    <w:rsid w:val="00B948E6"/>
    <w:rsid w:val="00BE35B5"/>
    <w:rsid w:val="00BE53FE"/>
    <w:rsid w:val="00C11BC6"/>
    <w:rsid w:val="00C12A7A"/>
    <w:rsid w:val="00C30F17"/>
    <w:rsid w:val="00C35345"/>
    <w:rsid w:val="00C44368"/>
    <w:rsid w:val="00C86F39"/>
    <w:rsid w:val="00CD14EE"/>
    <w:rsid w:val="00D02FFE"/>
    <w:rsid w:val="00D477A4"/>
    <w:rsid w:val="00D51265"/>
    <w:rsid w:val="00D87F18"/>
    <w:rsid w:val="00DA2ABC"/>
    <w:rsid w:val="00DD44F4"/>
    <w:rsid w:val="00DF35C3"/>
    <w:rsid w:val="00E03153"/>
    <w:rsid w:val="00E21445"/>
    <w:rsid w:val="00E22A28"/>
    <w:rsid w:val="00E32E1B"/>
    <w:rsid w:val="00E56B06"/>
    <w:rsid w:val="00E67415"/>
    <w:rsid w:val="00EC4775"/>
    <w:rsid w:val="00EC7BA6"/>
    <w:rsid w:val="00F324A9"/>
    <w:rsid w:val="00F4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F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1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265"/>
  </w:style>
  <w:style w:type="paragraph" w:styleId="Footer">
    <w:name w:val="footer"/>
    <w:basedOn w:val="Normal"/>
    <w:link w:val="FooterChar"/>
    <w:uiPriority w:val="99"/>
    <w:unhideWhenUsed/>
    <w:rsid w:val="00D51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2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F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1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265"/>
  </w:style>
  <w:style w:type="paragraph" w:styleId="Footer">
    <w:name w:val="footer"/>
    <w:basedOn w:val="Normal"/>
    <w:link w:val="FooterChar"/>
    <w:uiPriority w:val="99"/>
    <w:unhideWhenUsed/>
    <w:rsid w:val="00D51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yong Wu</dc:creator>
  <cp:lastModifiedBy>Jianyong Wu</cp:lastModifiedBy>
  <cp:revision>4</cp:revision>
  <dcterms:created xsi:type="dcterms:W3CDTF">2011-12-05T22:32:00Z</dcterms:created>
  <dcterms:modified xsi:type="dcterms:W3CDTF">2011-12-05T22:54:00Z</dcterms:modified>
</cp:coreProperties>
</file>